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EB6" w:rsidRPr="00430E44" w:rsidRDefault="003A6BB0" w:rsidP="00BD6EB6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="00BD6EB6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BD6EB6" w:rsidRPr="000B0DD2">
        <w:rPr>
          <w:rFonts w:ascii="Times New Roman" w:hAnsi="Times New Roman"/>
          <w:b/>
          <w:sz w:val="24"/>
          <w:szCs w:val="24"/>
          <w:lang w:val="en-US"/>
        </w:rPr>
        <w:t>.</w:t>
      </w:r>
      <w:r w:rsidR="00BD6EB6">
        <w:rPr>
          <w:rFonts w:ascii="Times New Roman" w:hAnsi="Times New Roman"/>
          <w:sz w:val="24"/>
          <w:szCs w:val="24"/>
          <w:lang w:val="en-US"/>
        </w:rPr>
        <w:t xml:space="preserve"> Associations between baseline characteristics and spinal radiographic damage over time in patients with complete radiographic data (n=53).</w:t>
      </w:r>
    </w:p>
    <w:tbl>
      <w:tblPr>
        <w:tblW w:w="8222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402"/>
        <w:gridCol w:w="3119"/>
        <w:gridCol w:w="1701"/>
      </w:tblGrid>
      <w:tr w:rsidR="00BD6EB6" w:rsidRPr="00F1311D" w:rsidTr="00A34D93">
        <w:tc>
          <w:tcPr>
            <w:tcW w:w="3402" w:type="dxa"/>
            <w:tcBorders>
              <w:top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lete cases</w:t>
            </w:r>
          </w:p>
        </w:tc>
      </w:tr>
      <w:tr w:rsidR="00BD6EB6" w:rsidRPr="00F1311D" w:rsidTr="00A34D93">
        <w:tc>
          <w:tcPr>
            <w:tcW w:w="3402" w:type="dxa"/>
            <w:tcBorders>
              <w:bottom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D6EB6" w:rsidRPr="00F1311D" w:rsidTr="00A34D93">
        <w:tc>
          <w:tcPr>
            <w:tcW w:w="3402" w:type="dxa"/>
            <w:tcBorders>
              <w:top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7.95 (0.98-14.9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5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</w:t>
            </w:r>
            <w:proofErr w:type="spellStart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71 (0.35-1.07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  <w:r w:rsidRPr="00F1311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ge </w:t>
            </w: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F1311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0 years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1.37 (3.91-18.83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3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ymptom duration (</w:t>
            </w:r>
            <w:proofErr w:type="spellStart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.04 (0.59-1.50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  <w:r w:rsidRPr="00F1311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Symptom </w:t>
            </w: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F1311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 years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2.83 (6.79-18.87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ime since diagnosis (</w:t>
            </w:r>
            <w:proofErr w:type="spellStart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.06 (0.42-1.71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  <w:r w:rsidRPr="00F1311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ime since diagnosis </w:t>
            </w: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</w:t>
            </w:r>
            <w:r w:rsidRPr="00F1311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0.79 (4.00-17.57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LA-B27+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-4.08 (-10.29-2.14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199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urrent smoker 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9.11 (0.11-18.11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7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moking duration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27 (-0.09-0.63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147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MI (kg/m</w:t>
            </w: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.82 (0.08-3.55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0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F1311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BMI ≥25 kg/m</w:t>
            </w:r>
            <w:r w:rsidRPr="00F1311D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3.15 (1.80-24.50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3</w:t>
            </w:r>
          </w:p>
        </w:tc>
      </w:tr>
      <w:tr w:rsidR="00BD6EB6" w:rsidRPr="000E4628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SAID use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.31 (8.25-10.87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788</w:t>
            </w:r>
          </w:p>
        </w:tc>
      </w:tr>
      <w:tr w:rsidR="00BD6EB6" w:rsidRPr="000E4628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SAS-NSAID index 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-0.02 (-0.11-0.08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737</w:t>
            </w:r>
          </w:p>
        </w:tc>
      </w:tr>
      <w:tr w:rsidR="00BD6EB6" w:rsidRPr="000E4628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MARD use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24 (-8.74-9.22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958</w:t>
            </w:r>
          </w:p>
        </w:tc>
      </w:tr>
      <w:tr w:rsidR="00E11E99" w:rsidRPr="00F1311D" w:rsidTr="00A34D93">
        <w:tc>
          <w:tcPr>
            <w:tcW w:w="3402" w:type="dxa"/>
          </w:tcPr>
          <w:p w:rsidR="00E11E99" w:rsidRPr="00F1311D" w:rsidRDefault="00E11E99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irst TNF-α inhibitor†</w:t>
            </w:r>
          </w:p>
        </w:tc>
        <w:tc>
          <w:tcPr>
            <w:tcW w:w="3119" w:type="dxa"/>
          </w:tcPr>
          <w:p w:rsidR="00E11E99" w:rsidRPr="00F1311D" w:rsidRDefault="00023C7C" w:rsidP="00023C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8.18 (-17.71-1.35)</w:t>
            </w:r>
          </w:p>
        </w:tc>
        <w:tc>
          <w:tcPr>
            <w:tcW w:w="1701" w:type="dxa"/>
          </w:tcPr>
          <w:p w:rsidR="00E11E99" w:rsidRPr="00F1311D" w:rsidRDefault="00023C7C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3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SDAI (0-10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-0.55 (-2.21-1.11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518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SDAS</w:t>
            </w: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CRP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.07 (-3.65-5.79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656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tient’s GDA (0-10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08 (-1.36-1.52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916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RP (mg/L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-0.03 (-0.27-0.22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845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SFI (0-10)</w:t>
            </w:r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96 (-0.54-2.46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0.209</w:t>
            </w:r>
          </w:p>
        </w:tc>
      </w:tr>
      <w:tr w:rsidR="00BD6EB6" w:rsidRPr="00F1311D" w:rsidTr="00A34D93">
        <w:tc>
          <w:tcPr>
            <w:tcW w:w="3402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SASSS</w:t>
            </w:r>
            <w:proofErr w:type="spellEnd"/>
          </w:p>
        </w:tc>
        <w:tc>
          <w:tcPr>
            <w:tcW w:w="3119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.12 (1.02-1.22)</w:t>
            </w:r>
          </w:p>
        </w:tc>
        <w:tc>
          <w:tcPr>
            <w:tcW w:w="1701" w:type="dxa"/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D6EB6" w:rsidRPr="00F1311D" w:rsidTr="00A34D93">
        <w:tc>
          <w:tcPr>
            <w:tcW w:w="3402" w:type="dxa"/>
            <w:tcBorders>
              <w:bottom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≥1 </w:t>
            </w:r>
            <w:proofErr w:type="spellStart"/>
            <w:r w:rsidRPr="00F1311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yndesmophyte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sz w:val="24"/>
                <w:szCs w:val="24"/>
                <w:lang w:val="en-US"/>
              </w:rPr>
              <w:t>18.25 (12.51-23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6EB6" w:rsidRPr="00F1311D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13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:rsidR="00BB3B99" w:rsidRPr="00430E44" w:rsidRDefault="00BB3B99" w:rsidP="00BB3B99">
      <w:pPr>
        <w:spacing w:after="0"/>
        <w:rPr>
          <w:rFonts w:ascii="Times New Roman" w:hAnsi="Times New Roman"/>
          <w:sz w:val="20"/>
          <w:szCs w:val="24"/>
          <w:lang w:val="en-US"/>
        </w:rPr>
      </w:pPr>
      <w:r w:rsidRPr="00430E44">
        <w:rPr>
          <w:rFonts w:ascii="Times New Roman" w:hAnsi="Times New Roman"/>
          <w:sz w:val="20"/>
          <w:szCs w:val="24"/>
          <w:lang w:val="en-US"/>
        </w:rPr>
        <w:t>Values are presented as number of patients (%), mean ± SD, or median (IQR).</w:t>
      </w:r>
    </w:p>
    <w:p w:rsidR="00BB3B99" w:rsidRDefault="00BB3B99" w:rsidP="00BB3B99">
      <w:pPr>
        <w:spacing w:after="0"/>
        <w:rPr>
          <w:rFonts w:ascii="Times New Roman" w:hAnsi="Times New Roman"/>
          <w:sz w:val="20"/>
          <w:szCs w:val="24"/>
          <w:lang w:val="en-US"/>
        </w:rPr>
      </w:pPr>
      <w:r w:rsidRPr="00430E44">
        <w:rPr>
          <w:rFonts w:ascii="Times New Roman" w:hAnsi="Times New Roman"/>
          <w:sz w:val="20"/>
          <w:szCs w:val="24"/>
          <w:lang w:val="en-US"/>
        </w:rPr>
        <w:t xml:space="preserve">AS: </w:t>
      </w:r>
      <w:proofErr w:type="spellStart"/>
      <w:r w:rsidRPr="00430E44">
        <w:rPr>
          <w:rFonts w:ascii="Times New Roman" w:hAnsi="Times New Roman"/>
          <w:sz w:val="20"/>
          <w:szCs w:val="24"/>
          <w:lang w:val="en-US"/>
        </w:rPr>
        <w:t>ankylosing</w:t>
      </w:r>
      <w:proofErr w:type="spellEnd"/>
      <w:r w:rsidRPr="00430E44">
        <w:rPr>
          <w:rFonts w:ascii="Times New Roman" w:hAnsi="Times New Roman"/>
          <w:sz w:val="20"/>
          <w:szCs w:val="24"/>
          <w:lang w:val="en-US"/>
        </w:rPr>
        <w:t xml:space="preserve"> spondylitis; HLA: human leukocyte antigen; BMI: body mass index; NSAID: non-steroidal anti-inflammatory drug; ASAS: Assessment of </w:t>
      </w:r>
      <w:proofErr w:type="spellStart"/>
      <w:r w:rsidRPr="00430E44">
        <w:rPr>
          <w:rFonts w:ascii="Times New Roman" w:hAnsi="Times New Roman"/>
          <w:sz w:val="20"/>
          <w:szCs w:val="24"/>
          <w:lang w:val="en-US"/>
        </w:rPr>
        <w:t>SpondyloArthritis</w:t>
      </w:r>
      <w:proofErr w:type="spellEnd"/>
      <w:r w:rsidRPr="00430E44">
        <w:rPr>
          <w:rFonts w:ascii="Times New Roman" w:hAnsi="Times New Roman"/>
          <w:sz w:val="20"/>
          <w:szCs w:val="24"/>
          <w:lang w:val="en-US"/>
        </w:rPr>
        <w:t xml:space="preserve"> international Society; DMARD: disease-modifying anti</w:t>
      </w:r>
      <w:r>
        <w:rPr>
          <w:rFonts w:ascii="Times New Roman" w:hAnsi="Times New Roman"/>
          <w:sz w:val="20"/>
          <w:szCs w:val="24"/>
          <w:lang w:val="en-US"/>
        </w:rPr>
        <w:t>-</w:t>
      </w:r>
      <w:r w:rsidRPr="00430E44">
        <w:rPr>
          <w:rFonts w:ascii="Times New Roman" w:hAnsi="Times New Roman"/>
          <w:sz w:val="20"/>
          <w:szCs w:val="24"/>
          <w:lang w:val="en-US"/>
        </w:rPr>
        <w:t>r</w:t>
      </w:r>
      <w:r>
        <w:rPr>
          <w:rFonts w:ascii="Times New Roman" w:hAnsi="Times New Roman"/>
          <w:sz w:val="20"/>
          <w:szCs w:val="24"/>
          <w:lang w:val="en-US"/>
        </w:rPr>
        <w:t>heumatic drug; BASDAI: Bath AS disease activity index; ASDAS: AS disease activity s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core; GDA: global disease activity; </w:t>
      </w:r>
      <w:r>
        <w:rPr>
          <w:rFonts w:ascii="Times New Roman" w:hAnsi="Times New Roman"/>
          <w:sz w:val="20"/>
          <w:szCs w:val="24"/>
          <w:lang w:val="en-US"/>
        </w:rPr>
        <w:t xml:space="preserve">BASFI: Bath AS functional index; 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CRP: C-reactive protein; </w:t>
      </w:r>
      <w:proofErr w:type="spellStart"/>
      <w:r w:rsidRPr="00430E44">
        <w:rPr>
          <w:rFonts w:ascii="Times New Roman" w:hAnsi="Times New Roman"/>
          <w:sz w:val="20"/>
          <w:szCs w:val="24"/>
          <w:lang w:val="en-US"/>
        </w:rPr>
        <w:t>mSASSS</w:t>
      </w:r>
      <w:proofErr w:type="spellEnd"/>
      <w:r w:rsidRPr="00430E44">
        <w:rPr>
          <w:rFonts w:ascii="Times New Roman" w:hAnsi="Times New Roman"/>
          <w:sz w:val="20"/>
          <w:szCs w:val="24"/>
          <w:lang w:val="en-US"/>
        </w:rPr>
        <w:t xml:space="preserve">: modified Stoke AS </w:t>
      </w:r>
      <w:r>
        <w:rPr>
          <w:rFonts w:ascii="Times New Roman" w:hAnsi="Times New Roman"/>
          <w:sz w:val="20"/>
          <w:szCs w:val="24"/>
          <w:lang w:val="en-US"/>
        </w:rPr>
        <w:t>s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pine </w:t>
      </w:r>
      <w:r>
        <w:rPr>
          <w:rFonts w:ascii="Times New Roman" w:hAnsi="Times New Roman"/>
          <w:sz w:val="20"/>
          <w:szCs w:val="24"/>
          <w:lang w:val="en-US"/>
        </w:rPr>
        <w:t>s</w:t>
      </w:r>
      <w:r w:rsidRPr="00430E44">
        <w:rPr>
          <w:rFonts w:ascii="Times New Roman" w:hAnsi="Times New Roman"/>
          <w:sz w:val="20"/>
          <w:szCs w:val="24"/>
          <w:lang w:val="en-US"/>
        </w:rPr>
        <w:t>core.</w:t>
      </w:r>
    </w:p>
    <w:p w:rsidR="00BD6EB6" w:rsidRPr="00BB3B99" w:rsidRDefault="00BB3B99" w:rsidP="00BB3B99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>†</w:t>
      </w:r>
      <w:proofErr w:type="spellStart"/>
      <w:r>
        <w:rPr>
          <w:rFonts w:ascii="Times New Roman" w:hAnsi="Times New Roman"/>
          <w:sz w:val="20"/>
          <w:szCs w:val="24"/>
          <w:lang w:val="en-US"/>
        </w:rPr>
        <w:t>Etanercept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vs. infliximab/</w:t>
      </w:r>
      <w:proofErr w:type="spellStart"/>
      <w:r>
        <w:rPr>
          <w:rFonts w:ascii="Times New Roman" w:hAnsi="Times New Roman"/>
          <w:sz w:val="20"/>
          <w:szCs w:val="24"/>
          <w:lang w:val="en-US"/>
        </w:rPr>
        <w:t>adalimumab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</w:t>
      </w:r>
      <w:bookmarkStart w:id="0" w:name="_GoBack"/>
      <w:bookmarkEnd w:id="0"/>
    </w:p>
    <w:sectPr w:rsidR="00BD6EB6" w:rsidRPr="00BB3B99" w:rsidSect="00A3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B6"/>
    <w:rsid w:val="00023C7C"/>
    <w:rsid w:val="0004035E"/>
    <w:rsid w:val="000C4AE5"/>
    <w:rsid w:val="001B7D23"/>
    <w:rsid w:val="00291283"/>
    <w:rsid w:val="002A7838"/>
    <w:rsid w:val="002C585B"/>
    <w:rsid w:val="00310D3D"/>
    <w:rsid w:val="00312A25"/>
    <w:rsid w:val="003524DD"/>
    <w:rsid w:val="003A6BB0"/>
    <w:rsid w:val="003B24BF"/>
    <w:rsid w:val="003D51E3"/>
    <w:rsid w:val="0041795C"/>
    <w:rsid w:val="004273AC"/>
    <w:rsid w:val="0045148E"/>
    <w:rsid w:val="004A5700"/>
    <w:rsid w:val="004A6982"/>
    <w:rsid w:val="005013C5"/>
    <w:rsid w:val="005238D0"/>
    <w:rsid w:val="0056664D"/>
    <w:rsid w:val="005A2499"/>
    <w:rsid w:val="0060579C"/>
    <w:rsid w:val="006506A8"/>
    <w:rsid w:val="0066303E"/>
    <w:rsid w:val="006A6070"/>
    <w:rsid w:val="00760645"/>
    <w:rsid w:val="007717AF"/>
    <w:rsid w:val="008130AA"/>
    <w:rsid w:val="00860422"/>
    <w:rsid w:val="00865630"/>
    <w:rsid w:val="00892A71"/>
    <w:rsid w:val="008A511E"/>
    <w:rsid w:val="00996934"/>
    <w:rsid w:val="009D1D3D"/>
    <w:rsid w:val="00A062D1"/>
    <w:rsid w:val="00A34D93"/>
    <w:rsid w:val="00B430A4"/>
    <w:rsid w:val="00B651B2"/>
    <w:rsid w:val="00B825DB"/>
    <w:rsid w:val="00B868CF"/>
    <w:rsid w:val="00B95060"/>
    <w:rsid w:val="00BB3B99"/>
    <w:rsid w:val="00BD6EB6"/>
    <w:rsid w:val="00BE1DF4"/>
    <w:rsid w:val="00C007E1"/>
    <w:rsid w:val="00C0459C"/>
    <w:rsid w:val="00C16A9E"/>
    <w:rsid w:val="00C345B5"/>
    <w:rsid w:val="00C92FCC"/>
    <w:rsid w:val="00CA7C4F"/>
    <w:rsid w:val="00D93FEC"/>
    <w:rsid w:val="00DF76B0"/>
    <w:rsid w:val="00E02156"/>
    <w:rsid w:val="00E07E21"/>
    <w:rsid w:val="00E11E99"/>
    <w:rsid w:val="00E5211C"/>
    <w:rsid w:val="00E577B3"/>
    <w:rsid w:val="00E944F2"/>
    <w:rsid w:val="00EA61CE"/>
    <w:rsid w:val="00EE64DE"/>
    <w:rsid w:val="00F0436D"/>
    <w:rsid w:val="00F91513"/>
    <w:rsid w:val="00FD16BC"/>
    <w:rsid w:val="00FD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s, F (reuma)</dc:creator>
  <cp:lastModifiedBy>Maas, F (reuma)</cp:lastModifiedBy>
  <cp:revision>2</cp:revision>
  <dcterms:created xsi:type="dcterms:W3CDTF">2017-06-12T10:00:00Z</dcterms:created>
  <dcterms:modified xsi:type="dcterms:W3CDTF">2017-06-12T10:00:00Z</dcterms:modified>
</cp:coreProperties>
</file>